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B0E55"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0"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s for</w:t>
      </w:r>
    </w:p>
    <w:p w14:paraId="6AB1AD2A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3D4D1FBD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ystematic identification and characterization of virus lncRNAs suggests extensive structural mimicry of host lncRNAs</w:t>
      </w:r>
    </w:p>
    <w:p w14:paraId="52C77CB0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</w:rPr>
      </w:pPr>
    </w:p>
    <w:p w14:paraId="2E7644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Distribution of vlncRNA (A)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PM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(B) length.</w:t>
      </w:r>
    </w:p>
    <w:p w14:paraId="6ABB313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drawing>
          <wp:inline distT="0" distB="0" distL="114300" distR="114300">
            <wp:extent cx="5264150" cy="1749425"/>
            <wp:effectExtent l="0" t="0" r="3175" b="3175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2DA12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</w:p>
    <w:p w14:paraId="4A073C6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ercentage of canonical and novel viral transcripts identified for different virus species. The identified transcripts were classified according to the class_code marked by GffCompare, with “Know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ranscripts</w:t>
      </w:r>
      <w:r>
        <w:rPr>
          <w:rFonts w:hint="default" w:ascii="Times New Roman" w:hAnsi="Times New Roman" w:cs="Times New Roman"/>
          <w:sz w:val="22"/>
          <w:szCs w:val="22"/>
        </w:rPr>
        <w:t>” representing canonical transcripts with class_code of “=”, “c”, “Nov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ranscripts of known genes</w:t>
      </w:r>
      <w:r>
        <w:rPr>
          <w:rFonts w:hint="default" w:ascii="Times New Roman" w:hAnsi="Times New Roman" w:cs="Times New Roman"/>
          <w:sz w:val="22"/>
          <w:szCs w:val="22"/>
        </w:rPr>
        <w:t xml:space="preserve">” representing novel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ranscripts</w:t>
      </w:r>
      <w:r>
        <w:rPr>
          <w:rFonts w:hint="default" w:ascii="Times New Roman" w:hAnsi="Times New Roman" w:cs="Times New Roman"/>
          <w:sz w:val="22"/>
          <w:szCs w:val="22"/>
        </w:rPr>
        <w:t xml:space="preserve"> of known genes with class_code of “j”, “k”, “m”, “n”, and “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Novel transcripts of novel genes</w:t>
      </w:r>
      <w:r>
        <w:rPr>
          <w:rFonts w:hint="default" w:ascii="Times New Roman" w:hAnsi="Times New Roman" w:cs="Times New Roman"/>
          <w:sz w:val="22"/>
          <w:szCs w:val="22"/>
        </w:rPr>
        <w:t>” represents novel transcripts from new genes with class_code of “i”, “x”, “u”, “y”, “o”, “Others” represent RNA fragments or artifacts due to experimental or sequencing techniques with class_codes of “p”, “e”, “s”, “r”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he bar plot above shows the total number of viral transcripts produced by each viral species.</w:t>
      </w:r>
    </w:p>
    <w:p w14:paraId="12A56522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4742180" cy="3645535"/>
            <wp:effectExtent l="0" t="0" r="1270" b="2540"/>
            <wp:docPr id="7" name="图片 7" descr="Stack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tack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218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FF1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RT-qPCR validation of vlncRNA expression.</w:t>
      </w:r>
    </w:p>
    <w:p w14:paraId="0F7E2A9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color w:val="0000FF"/>
          <w:sz w:val="22"/>
          <w:szCs w:val="22"/>
          <w:highlight w:val="none"/>
          <w:lang w:val="en-US" w:eastAsia="zh-CN"/>
        </w:rPr>
        <w:drawing>
          <wp:inline distT="0" distB="0" distL="114300" distR="114300">
            <wp:extent cx="3298190" cy="2037080"/>
            <wp:effectExtent l="0" t="0" r="6985" b="1270"/>
            <wp:docPr id="20" name="图片 20" descr="RT-qPCR_analysis_final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T-qPCR_analysis_final-01"/>
                    <pic:cNvPicPr>
                      <a:picLocks noChangeAspect="1"/>
                    </pic:cNvPicPr>
                  </pic:nvPicPr>
                  <pic:blipFill>
                    <a:blip r:embed="rId6"/>
                    <a:srcRect t="5807" b="5252"/>
                    <a:stretch>
                      <a:fillRect/>
                    </a:stretch>
                  </pic:blipFill>
                  <pic:spPr>
                    <a:xfrm>
                      <a:off x="0" y="0"/>
                      <a:ext cx="329819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BD5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65B32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he number of vmRNAs that were classified into four RNA types based on the Rfam.</w:t>
      </w:r>
    </w:p>
    <w:p w14:paraId="6098C2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color w:val="FF0000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3523615" cy="1591310"/>
            <wp:effectExtent l="0" t="0" r="635" b="8890"/>
            <wp:docPr id="39" name="图片 39" descr="Rplot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Rplot-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23615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E2B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E258C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(A)~(B) The enriched cellular component and KEGG pathways for human miRNAs that interact simultaneously with virus-like hlncRNAs and human-mimi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y</w:t>
      </w:r>
      <w:r>
        <w:rPr>
          <w:rFonts w:hint="default" w:ascii="Times New Roman" w:hAnsi="Times New Roman" w:cs="Times New Roman"/>
          <w:sz w:val="22"/>
          <w:szCs w:val="22"/>
        </w:rPr>
        <w:t xml:space="preserve"> vlncRNAs.</w:t>
      </w:r>
    </w:p>
    <w:p w14:paraId="121B8EEF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drawing>
          <wp:inline distT="0" distB="0" distL="114300" distR="114300">
            <wp:extent cx="4658360" cy="2002790"/>
            <wp:effectExtent l="0" t="0" r="8890" b="6985"/>
            <wp:docPr id="3" name="图片 3" descr="Figure S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-01"/>
                    <pic:cNvPicPr>
                      <a:picLocks noChangeAspect="1"/>
                    </pic:cNvPicPr>
                  </pic:nvPicPr>
                  <pic:blipFill>
                    <a:blip r:embed="rId8"/>
                    <a:srcRect t="2101" b="2295"/>
                    <a:stretch>
                      <a:fillRect/>
                    </a:stretch>
                  </pic:blipFill>
                  <pic:spPr>
                    <a:xfrm>
                      <a:off x="0" y="0"/>
                      <a:ext cx="465836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274A3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52E2E1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sz w:val="22"/>
          <w:szCs w:val="22"/>
        </w:rPr>
        <w:t>The expression correlation between human-mimi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y</w:t>
      </w:r>
      <w:r>
        <w:rPr>
          <w:rFonts w:hint="default" w:ascii="Times New Roman" w:hAnsi="Times New Roman" w:cs="Times New Roman"/>
          <w:sz w:val="22"/>
          <w:szCs w:val="22"/>
        </w:rPr>
        <w:t xml:space="preserve"> vlncRNAs and virus-like hlncRNAs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(B)</w:t>
      </w:r>
      <w:r>
        <w:rPr>
          <w:rFonts w:hint="default" w:ascii="Times New Roman" w:hAnsi="Times New Roman" w:eastAsia="宋体" w:cs="Times New Roman"/>
          <w:color w:val="FF0000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The expression correlation between </w:t>
      </w:r>
      <w:r>
        <w:rPr>
          <w:rFonts w:hint="default" w:ascii="Times New Roman" w:hAnsi="Times New Roman" w:cs="Times New Roman"/>
          <w:sz w:val="22"/>
          <w:szCs w:val="22"/>
        </w:rPr>
        <w:t>human-mimi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y</w:t>
      </w:r>
      <w:r>
        <w:rPr>
          <w:rFonts w:hint="default" w:ascii="Times New Roman" w:hAnsi="Times New Roman" w:cs="Times New Roman"/>
          <w:sz w:val="22"/>
          <w:szCs w:val="22"/>
        </w:rPr>
        <w:t xml:space="preserve"> vlncRNAs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randomly selected non-mimicry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shd w:val="clear" w:color="auto" w:fill="FFFFFF"/>
          <w:lang w:val="en-US" w:eastAsia="zh-CN"/>
        </w:rPr>
        <w:t>virus-like hlncRNAs.</w:t>
      </w:r>
    </w:p>
    <w:p w14:paraId="57ABE6CD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2474595" cy="1436370"/>
            <wp:effectExtent l="0" t="0" r="1905" b="0"/>
            <wp:docPr id="18" name="图片 18" descr="e3a5b5ef-fa0a-4fa9-97b0-c3824ae9df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e3a5b5ef-fa0a-4fa9-97b0-c3824ae9dfe2"/>
                    <pic:cNvPicPr>
                      <a:picLocks noChangeAspect="1"/>
                    </pic:cNvPicPr>
                  </pic:nvPicPr>
                  <pic:blipFill>
                    <a:blip r:embed="rId9"/>
                    <a:srcRect t="10947" r="2119" b="7921"/>
                    <a:stretch>
                      <a:fillRect/>
                    </a:stretch>
                  </pic:blipFill>
                  <pic:spPr>
                    <a:xfrm>
                      <a:off x="0" y="0"/>
                      <a:ext cx="2474595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2395855" cy="1470025"/>
            <wp:effectExtent l="0" t="0" r="4445" b="6350"/>
            <wp:docPr id="19" name="图片 19" descr="24db829b-ece9-4277-b73e-e1ca6e304a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24db829b-ece9-4277-b73e-e1ca6e304ab5"/>
                    <pic:cNvPicPr>
                      <a:picLocks noChangeAspect="1"/>
                    </pic:cNvPicPr>
                  </pic:nvPicPr>
                  <pic:blipFill>
                    <a:blip r:embed="rId10"/>
                    <a:srcRect t="11012"/>
                    <a:stretch>
                      <a:fillRect/>
                    </a:stretch>
                  </pic:blipFill>
                  <pic:spPr>
                    <a:xfrm>
                      <a:off x="0" y="0"/>
                      <a:ext cx="2395855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521EC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8C21F42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The number of per sample novel vlncRNAs detected at different hours post-infection (hpi) of Autographa californica multiple nucleopolyhedrovirus (AcMNPV), Adenovirus type 2 (AdV-2), Influenza A Virus (IAV), Ostreid herpesvirus 1 (OsHV-1), Indiana vesiculovirus (VSV), West Nile virus (WNV), and Severe acute respiratory syndrome-related coronavirus (SARS-CoV-2).</w:t>
      </w:r>
    </w:p>
    <w:p w14:paraId="422005B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5269865" cy="2400300"/>
            <wp:effectExtent l="0" t="0" r="6985" b="0"/>
            <wp:docPr id="1" name="图片 1" descr="Figure S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-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4C395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</w:p>
    <w:p w14:paraId="57BBD03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Example of Retained intron (RI)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, Alternative 3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splice site (A3), Alternative 5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splice site (A5), Exon skipping (SE), Alternative last exon (AL) and Mutually exclusive exons (MX)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events. Read alignments were visualized in the Integrative Genomics Viewer (IGV) using BAM files mapped to the corresponding viral genomes, with zoomed-in views highlighting the alternative splicing regions.</w:t>
      </w:r>
    </w:p>
    <w:p w14:paraId="5DC74156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5266055" cy="8296910"/>
            <wp:effectExtent l="0" t="0" r="1270" b="8890"/>
            <wp:docPr id="2" name="图片 2" descr="Figure S8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8-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829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7CA2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</w:p>
    <w:p w14:paraId="419C3D84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</w:p>
    <w:p w14:paraId="61882C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4.</w:t>
      </w:r>
      <w:r>
        <w:rPr>
          <w:rFonts w:hint="default" w:ascii="Times New Roman" w:hAnsi="Times New Roman" w:cs="Times New Roman"/>
          <w:sz w:val="22"/>
          <w:szCs w:val="22"/>
        </w:rPr>
        <w:t xml:space="preserve"> The primers used for RT-PCR.</w:t>
      </w:r>
    </w:p>
    <w:tbl>
      <w:tblPr>
        <w:tblStyle w:val="6"/>
        <w:tblW w:w="5352" w:type="pct"/>
        <w:tblInd w:w="-1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4388"/>
        <w:gridCol w:w="1240"/>
        <w:gridCol w:w="1274"/>
      </w:tblGrid>
      <w:tr w14:paraId="74E95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E29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designation</w:t>
            </w:r>
          </w:p>
        </w:tc>
        <w:tc>
          <w:tcPr>
            <w:tcW w:w="2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EA1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6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A04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region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0B1F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size</w:t>
            </w:r>
          </w:p>
        </w:tc>
      </w:tr>
      <w:tr w14:paraId="3005F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A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(human) 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1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TTTTGCGTCGCCAGCC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7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5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3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bp</w:t>
            </w:r>
          </w:p>
        </w:tc>
      </w:tr>
      <w:tr w14:paraId="41D4B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8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(human) (R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F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ATGGAATTTGCCATGGGTGG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E2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-2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89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8F1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8D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(dog) 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E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GTAGTGAAGCAGGCATCGG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8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-85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C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bp</w:t>
            </w:r>
          </w:p>
        </w:tc>
      </w:tr>
      <w:tr w14:paraId="6CAEC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6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(dog) (R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2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GTCGAAGGTGGAAGAGTGGG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2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-9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CD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9F0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E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V-lncRNA-35-1 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B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TGGAAGAGCATAAGAATCTGAACC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2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-16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B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bp</w:t>
            </w:r>
          </w:p>
        </w:tc>
      </w:tr>
      <w:tr w14:paraId="3E18C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3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V-lncRNA-35-1(R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7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CAGGTGGTTTCCAGTCCGA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7A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-3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CE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E34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8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V-lncRNA-35-2 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F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GGATCAGGCGGTAGGAGAG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0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-8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0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bp</w:t>
            </w:r>
          </w:p>
        </w:tc>
      </w:tr>
      <w:tr w14:paraId="2B003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5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V-lncRNA-35-2(R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D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TGGTTCAGATTCTTATGCTCTTCC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D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-17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1B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E9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B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-lncRNA-36-1 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24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GCCTAGCAAACAATGGCGAA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F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-3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D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bp</w:t>
            </w:r>
          </w:p>
        </w:tc>
      </w:tr>
      <w:tr w14:paraId="7166E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C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-lncRNA-36-1(R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49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GTGCCGCAGTAGCAAGTGG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5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-5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80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1C4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A2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-lncRNA-36-2(F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4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TGGCTTTCCTGAATCCCTTTGT-3′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F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-16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C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bp</w:t>
            </w:r>
          </w:p>
        </w:tc>
      </w:tr>
      <w:tr w14:paraId="218AD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6" w:type="pct"/>
            <w:tcBorders>
              <w:top w:val="single" w:color="FFFFFF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EEA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-lncRNA-36-2(R)</w:t>
            </w:r>
          </w:p>
        </w:tc>
        <w:tc>
          <w:tcPr>
            <w:tcW w:w="2405" w:type="pct"/>
            <w:tcBorders>
              <w:top w:val="single" w:color="FFFFFF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EC2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′-CCCCTTTGGCTTGTGTTGAG-3′</w:t>
            </w:r>
          </w:p>
        </w:tc>
        <w:tc>
          <w:tcPr>
            <w:tcW w:w="679" w:type="pct"/>
            <w:tcBorders>
              <w:top w:val="single" w:color="FFFFFF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09E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-290</w:t>
            </w:r>
          </w:p>
        </w:tc>
        <w:tc>
          <w:tcPr>
            <w:tcW w:w="698" w:type="pct"/>
            <w:tcBorders>
              <w:top w:val="single" w:color="FFFFFF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7948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D4B3D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 w14:paraId="71B919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S5. </w:t>
      </w:r>
      <w:r>
        <w:rPr>
          <w:rFonts w:hint="default" w:ascii="Times New Roman" w:hAnsi="Times New Roman" w:cs="Times New Roman"/>
          <w:sz w:val="22"/>
          <w:szCs w:val="22"/>
        </w:rPr>
        <w:t>Full names of viruses that had novel vlncRNAs identified in the study.</w:t>
      </w:r>
    </w:p>
    <w:tbl>
      <w:tblPr>
        <w:tblStyle w:val="6"/>
        <w:tblW w:w="38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2396"/>
      </w:tblGrid>
      <w:tr w14:paraId="4A236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4EB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ses</w:t>
            </w:r>
          </w:p>
        </w:tc>
        <w:tc>
          <w:tcPr>
            <w:tcW w:w="2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E44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</w:t>
            </w:r>
          </w:p>
        </w:tc>
      </w:tr>
      <w:tr w14:paraId="238C7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DCC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papillomavirus 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FE7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-18</w:t>
            </w:r>
          </w:p>
        </w:tc>
      </w:tr>
      <w:tr w14:paraId="79381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F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R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2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SV</w:t>
            </w:r>
          </w:p>
        </w:tc>
      </w:tr>
      <w:tr w14:paraId="4C402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A4D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betaherpesvirus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9B4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V-5</w:t>
            </w:r>
          </w:p>
        </w:tc>
      </w:tr>
      <w:tr w14:paraId="07556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mastadenoviru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9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-2</w:t>
            </w:r>
          </w:p>
        </w:tc>
      </w:tr>
      <w:tr w14:paraId="1E21E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3FD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vine alphaherpes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8E2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HV-1</w:t>
            </w:r>
          </w:p>
        </w:tc>
      </w:tr>
      <w:tr w14:paraId="59F77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E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immunodeficiency 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9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V-1</w:t>
            </w:r>
          </w:p>
        </w:tc>
      </w:tr>
      <w:tr w14:paraId="0A945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478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gammaherpesviru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77F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V-4</w:t>
            </w:r>
          </w:p>
        </w:tc>
      </w:tr>
      <w:tr w14:paraId="1EE63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C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d alphaherpes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2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HV-1</w:t>
            </w:r>
          </w:p>
        </w:tc>
      </w:tr>
      <w:tr w14:paraId="1B357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B91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grapha californica multiple nucleopolyhed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0DE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NPV</w:t>
            </w:r>
          </w:p>
        </w:tc>
      </w:tr>
      <w:tr w14:paraId="2BE0A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cine reproductive and respiratory syndrome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C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SV</w:t>
            </w:r>
          </w:p>
        </w:tc>
      </w:tr>
      <w:tr w14:paraId="6A88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F89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wl aviadenoviru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C67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V-4</w:t>
            </w:r>
          </w:p>
        </w:tc>
      </w:tr>
      <w:tr w14:paraId="5731B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4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 swine fever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D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FV</w:t>
            </w:r>
          </w:p>
        </w:tc>
      </w:tr>
      <w:tr w14:paraId="0FF65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1B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acute respiratory syndrome-related coron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11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-2</w:t>
            </w:r>
          </w:p>
        </w:tc>
      </w:tr>
      <w:tr w14:paraId="38781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B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otid herpes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9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HV-1</w:t>
            </w:r>
          </w:p>
        </w:tc>
      </w:tr>
      <w:tr w14:paraId="7FDD2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F2C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reid herpes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3220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HV-1</w:t>
            </w:r>
          </w:p>
        </w:tc>
      </w:tr>
      <w:tr w14:paraId="7DB8F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0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alphaherpesviru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0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V-3</w:t>
            </w:r>
          </w:p>
        </w:tc>
      </w:tr>
      <w:tr w14:paraId="71AB5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735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dbis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88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V</w:t>
            </w:r>
          </w:p>
        </w:tc>
      </w:tr>
      <w:tr w14:paraId="2EAC4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E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na vesicul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F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V</w:t>
            </w:r>
          </w:p>
        </w:tc>
      </w:tr>
      <w:tr w14:paraId="56AF6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9C3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 Nile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2DF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V</w:t>
            </w:r>
          </w:p>
        </w:tc>
      </w:tr>
      <w:tr w14:paraId="57518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9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alphaherpesvir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8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V-1</w:t>
            </w:r>
          </w:p>
        </w:tc>
      </w:tr>
      <w:tr w14:paraId="55DFA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C0F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C12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V</w:t>
            </w:r>
          </w:p>
        </w:tc>
      </w:tr>
      <w:tr w14:paraId="020E6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6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tis B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8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</w:tr>
      <w:tr w14:paraId="6251F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D1D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keypox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6C46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XV</w:t>
            </w:r>
          </w:p>
        </w:tc>
      </w:tr>
      <w:tr w14:paraId="1CFFE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D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rine herpesvirus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C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V-68</w:t>
            </w:r>
          </w:p>
        </w:tc>
      </w:tr>
      <w:tr w14:paraId="1A8D8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2E3E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ia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60B73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V</w:t>
            </w:r>
          </w:p>
        </w:tc>
      </w:tr>
    </w:tbl>
    <w:p w14:paraId="041A67B5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z w:val="22"/>
          <w:szCs w:val="22"/>
        </w:rPr>
      </w:pPr>
    </w:p>
    <w:p w14:paraId="1635D5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6.</w:t>
      </w:r>
      <w:r>
        <w:rPr>
          <w:rFonts w:hint="default" w:ascii="Times New Roman" w:hAnsi="Times New Roman" w:cs="Times New Roman"/>
          <w:sz w:val="22"/>
          <w:szCs w:val="22"/>
        </w:rPr>
        <w:t xml:space="preserve"> The alternative splicing (AS) patterns of vlncRNAs in enveloped and non-enveloped viruses.</w:t>
      </w:r>
    </w:p>
    <w:tbl>
      <w:tblPr>
        <w:tblStyle w:val="6"/>
        <w:tblW w:w="469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944"/>
        <w:gridCol w:w="2358"/>
        <w:gridCol w:w="972"/>
      </w:tblGrid>
      <w:tr w14:paraId="74D8C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4BA4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ernative splicing typ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FB53A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veloped (n=739)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C41C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enveloped (n=150)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762E3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</w:tr>
      <w:tr w14:paraId="17F3B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94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ernative first exon (AF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4C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3 (91.07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E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 (40.0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B8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3</w:t>
            </w:r>
          </w:p>
        </w:tc>
      </w:tr>
      <w:tr w14:paraId="454D0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DEA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ernative 5' splice site (A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947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3.92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C9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.6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36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14:paraId="18ED7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33C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ernative 3' splice site (A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29D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 (2.57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27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17.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E6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14:paraId="52809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15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tained intron (RI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E6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1.76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633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 (24.6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38F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14:paraId="305DE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B5C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kipped exon (S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730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0.41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DF0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8.0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FE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14:paraId="0AAA5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60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ernative last exon (AL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637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0.27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AC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.6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6D7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14:paraId="36C77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3FB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tually exclusive exon (MX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E22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%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3B5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6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94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9302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8FD01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F24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9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A39E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052A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9</w:t>
            </w:r>
          </w:p>
        </w:tc>
      </w:tr>
    </w:tbl>
    <w:p w14:paraId="084325D2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</w:rPr>
      </w:pPr>
    </w:p>
    <w:p w14:paraId="14711457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</w:rPr>
      </w:pPr>
    </w:p>
    <w:p w14:paraId="0A1D1A4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sgRNA candidate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identified in SARS-CoV-2. Candidate sgRNAs were defined as vlncRNAs containing a ~70-nt leader sequence at the 5’ end with a TRS-L motif (ACGAAC, allowing ≤1 mismatch), and at least one body TRS (TRS-B) motif (ACGAAC, ACGGAC, or ACAAAC) located upstream of ORF, according to Wong’s study</w:t>
      </w: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[1]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</w:p>
    <w:p w14:paraId="758CE58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272"/>
        <w:gridCol w:w="1154"/>
        <w:gridCol w:w="1614"/>
        <w:gridCol w:w="2353"/>
        <w:gridCol w:w="1241"/>
      </w:tblGrid>
      <w:tr w14:paraId="39FB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DD9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s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52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Group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91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822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gRNA</w:t>
            </w:r>
          </w:p>
        </w:tc>
        <w:tc>
          <w:tcPr>
            <w:tcW w:w="138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6E8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candidate sgRNAs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C9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ratio of sgRNA</w:t>
            </w:r>
          </w:p>
        </w:tc>
      </w:tr>
      <w:tr w14:paraId="4293B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D6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73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RNA(+)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41A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317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FC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S-CoV-2_lncRNA_2</w:t>
            </w:r>
          </w:p>
        </w:tc>
        <w:tc>
          <w:tcPr>
            <w:tcW w:w="7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38A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</w:tbl>
    <w:p w14:paraId="4BAAE3F6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5191C99D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[1] Wong, C.H., Ngan, C.Y., Goldfeder, R.L., Idol, J., Kuhlberg, C., Maurya, R., Kelly, K., Omerza, G., Renzette, N., De Abreu, F. et al. (2021) Reduced subgenomic RNA expression is a molecular indicator of asymptomatic SARS-CoV-2 infection. Communications Medicine, 1, 33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8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jlkYTc3MzhlZWMwYTU3NmU0YTQxZWM1YTk0ZWIifQ=="/>
  </w:docVars>
  <w:rsids>
    <w:rsidRoot w:val="00A659E4"/>
    <w:rsid w:val="00120F71"/>
    <w:rsid w:val="0018594F"/>
    <w:rsid w:val="00425753"/>
    <w:rsid w:val="00600F43"/>
    <w:rsid w:val="007829D3"/>
    <w:rsid w:val="009C71BB"/>
    <w:rsid w:val="00A659E4"/>
    <w:rsid w:val="00C51DAC"/>
    <w:rsid w:val="0116006D"/>
    <w:rsid w:val="017240DE"/>
    <w:rsid w:val="01A85D51"/>
    <w:rsid w:val="01F50B3C"/>
    <w:rsid w:val="02151639"/>
    <w:rsid w:val="02AB3D4B"/>
    <w:rsid w:val="02B04EBD"/>
    <w:rsid w:val="02B50726"/>
    <w:rsid w:val="02BC7D06"/>
    <w:rsid w:val="02FA438B"/>
    <w:rsid w:val="032A48FD"/>
    <w:rsid w:val="03D8458F"/>
    <w:rsid w:val="041B62C0"/>
    <w:rsid w:val="04C42EA2"/>
    <w:rsid w:val="053578FC"/>
    <w:rsid w:val="05972365"/>
    <w:rsid w:val="060A2B37"/>
    <w:rsid w:val="0664493D"/>
    <w:rsid w:val="067526A6"/>
    <w:rsid w:val="069F3BC7"/>
    <w:rsid w:val="06B255BD"/>
    <w:rsid w:val="06EF3008"/>
    <w:rsid w:val="07131EBF"/>
    <w:rsid w:val="071F2612"/>
    <w:rsid w:val="07DE071F"/>
    <w:rsid w:val="07EA7C01"/>
    <w:rsid w:val="08C336FA"/>
    <w:rsid w:val="08F05B19"/>
    <w:rsid w:val="09BE7806"/>
    <w:rsid w:val="09E07D73"/>
    <w:rsid w:val="0A2A7C94"/>
    <w:rsid w:val="0A2E33DD"/>
    <w:rsid w:val="0A93387B"/>
    <w:rsid w:val="0AF049F1"/>
    <w:rsid w:val="0AF0679F"/>
    <w:rsid w:val="0AFD0EBC"/>
    <w:rsid w:val="0B163D2C"/>
    <w:rsid w:val="0B207881"/>
    <w:rsid w:val="0B612563"/>
    <w:rsid w:val="0B6409A0"/>
    <w:rsid w:val="0B714CCE"/>
    <w:rsid w:val="0BB341B2"/>
    <w:rsid w:val="0BF16C73"/>
    <w:rsid w:val="0C31541D"/>
    <w:rsid w:val="0C703C9F"/>
    <w:rsid w:val="0C774C9E"/>
    <w:rsid w:val="0CBD6B55"/>
    <w:rsid w:val="0D127CAF"/>
    <w:rsid w:val="0D1424ED"/>
    <w:rsid w:val="0E426936"/>
    <w:rsid w:val="0E5928AD"/>
    <w:rsid w:val="0F0C3DC3"/>
    <w:rsid w:val="0F9C6EF5"/>
    <w:rsid w:val="0FC627FB"/>
    <w:rsid w:val="10313F91"/>
    <w:rsid w:val="10466E61"/>
    <w:rsid w:val="107014FB"/>
    <w:rsid w:val="11603F53"/>
    <w:rsid w:val="119D51A7"/>
    <w:rsid w:val="11D32976"/>
    <w:rsid w:val="11E42DD6"/>
    <w:rsid w:val="12040D82"/>
    <w:rsid w:val="12331667"/>
    <w:rsid w:val="124E024F"/>
    <w:rsid w:val="12891287"/>
    <w:rsid w:val="12B427A8"/>
    <w:rsid w:val="12B502CE"/>
    <w:rsid w:val="12C45443"/>
    <w:rsid w:val="12F2507E"/>
    <w:rsid w:val="139B74C4"/>
    <w:rsid w:val="13B16CE7"/>
    <w:rsid w:val="1472304E"/>
    <w:rsid w:val="147F3011"/>
    <w:rsid w:val="14830684"/>
    <w:rsid w:val="14C90F84"/>
    <w:rsid w:val="15CC605B"/>
    <w:rsid w:val="16504596"/>
    <w:rsid w:val="16506CFC"/>
    <w:rsid w:val="165A3666"/>
    <w:rsid w:val="166168EC"/>
    <w:rsid w:val="16774218"/>
    <w:rsid w:val="169C3C7F"/>
    <w:rsid w:val="16BF34C9"/>
    <w:rsid w:val="16C64858"/>
    <w:rsid w:val="17365262"/>
    <w:rsid w:val="17AA4D9B"/>
    <w:rsid w:val="17D128CD"/>
    <w:rsid w:val="18187335"/>
    <w:rsid w:val="1867206B"/>
    <w:rsid w:val="18DA5C03"/>
    <w:rsid w:val="18E63A43"/>
    <w:rsid w:val="19F46961"/>
    <w:rsid w:val="1A080228"/>
    <w:rsid w:val="1A263AF3"/>
    <w:rsid w:val="1A406268"/>
    <w:rsid w:val="1A5632B3"/>
    <w:rsid w:val="1A765A93"/>
    <w:rsid w:val="1A8763CA"/>
    <w:rsid w:val="1A9B6333"/>
    <w:rsid w:val="1AA44EB0"/>
    <w:rsid w:val="1AD67034"/>
    <w:rsid w:val="1B4E306E"/>
    <w:rsid w:val="1BA3785E"/>
    <w:rsid w:val="1BA55384"/>
    <w:rsid w:val="1BC021BE"/>
    <w:rsid w:val="1BC05D1A"/>
    <w:rsid w:val="1C362480"/>
    <w:rsid w:val="1C7A3A09"/>
    <w:rsid w:val="1CB75329"/>
    <w:rsid w:val="1CE01F37"/>
    <w:rsid w:val="1DE877AA"/>
    <w:rsid w:val="1E2A6014"/>
    <w:rsid w:val="1E960FB4"/>
    <w:rsid w:val="1EB16826"/>
    <w:rsid w:val="1F2A3348"/>
    <w:rsid w:val="1F647304"/>
    <w:rsid w:val="1F9A6382"/>
    <w:rsid w:val="203211B0"/>
    <w:rsid w:val="20580C17"/>
    <w:rsid w:val="2063580D"/>
    <w:rsid w:val="206375BB"/>
    <w:rsid w:val="20BE33C2"/>
    <w:rsid w:val="20E64474"/>
    <w:rsid w:val="20EF09AB"/>
    <w:rsid w:val="2249671F"/>
    <w:rsid w:val="224C52B7"/>
    <w:rsid w:val="229323DA"/>
    <w:rsid w:val="22A04AF7"/>
    <w:rsid w:val="22BB723B"/>
    <w:rsid w:val="23111551"/>
    <w:rsid w:val="23261D9E"/>
    <w:rsid w:val="24651B54"/>
    <w:rsid w:val="24AD52A9"/>
    <w:rsid w:val="25315EDA"/>
    <w:rsid w:val="253A33B2"/>
    <w:rsid w:val="256F76D1"/>
    <w:rsid w:val="2573204F"/>
    <w:rsid w:val="25AA3462"/>
    <w:rsid w:val="25B85CB3"/>
    <w:rsid w:val="25C26B32"/>
    <w:rsid w:val="260744C3"/>
    <w:rsid w:val="265005E2"/>
    <w:rsid w:val="2663180E"/>
    <w:rsid w:val="270167D2"/>
    <w:rsid w:val="273A72C8"/>
    <w:rsid w:val="2754511E"/>
    <w:rsid w:val="27693118"/>
    <w:rsid w:val="278B7B24"/>
    <w:rsid w:val="27C84332"/>
    <w:rsid w:val="27FC27CF"/>
    <w:rsid w:val="28A075FF"/>
    <w:rsid w:val="28F039B6"/>
    <w:rsid w:val="29B90ED0"/>
    <w:rsid w:val="2A44045E"/>
    <w:rsid w:val="2AE97BF9"/>
    <w:rsid w:val="2B596A6F"/>
    <w:rsid w:val="2BD80E5D"/>
    <w:rsid w:val="2D616C31"/>
    <w:rsid w:val="2DB41456"/>
    <w:rsid w:val="2DB476A8"/>
    <w:rsid w:val="2DCF3E29"/>
    <w:rsid w:val="2E183793"/>
    <w:rsid w:val="2E1A39AF"/>
    <w:rsid w:val="2E7D7A9A"/>
    <w:rsid w:val="2F3E191F"/>
    <w:rsid w:val="2FAD6497"/>
    <w:rsid w:val="2FC260AC"/>
    <w:rsid w:val="305B22B4"/>
    <w:rsid w:val="30695D90"/>
    <w:rsid w:val="30AF64B9"/>
    <w:rsid w:val="30C31F80"/>
    <w:rsid w:val="310573B8"/>
    <w:rsid w:val="310B3A83"/>
    <w:rsid w:val="31172428"/>
    <w:rsid w:val="311A1F18"/>
    <w:rsid w:val="317909ED"/>
    <w:rsid w:val="31853CF8"/>
    <w:rsid w:val="31A60F11"/>
    <w:rsid w:val="31D75713"/>
    <w:rsid w:val="32206F2C"/>
    <w:rsid w:val="3239017C"/>
    <w:rsid w:val="326A21D5"/>
    <w:rsid w:val="326C29D7"/>
    <w:rsid w:val="32BF2D77"/>
    <w:rsid w:val="32C44BEC"/>
    <w:rsid w:val="33631954"/>
    <w:rsid w:val="33A16AB2"/>
    <w:rsid w:val="33A67A93"/>
    <w:rsid w:val="33D4015C"/>
    <w:rsid w:val="33F97BC3"/>
    <w:rsid w:val="34014CC9"/>
    <w:rsid w:val="340E1ACF"/>
    <w:rsid w:val="34675FDF"/>
    <w:rsid w:val="348A2F11"/>
    <w:rsid w:val="34A51AF9"/>
    <w:rsid w:val="34D85CE0"/>
    <w:rsid w:val="34F5482E"/>
    <w:rsid w:val="36420025"/>
    <w:rsid w:val="36681A4D"/>
    <w:rsid w:val="37227431"/>
    <w:rsid w:val="37433002"/>
    <w:rsid w:val="37AB5678"/>
    <w:rsid w:val="37F0752F"/>
    <w:rsid w:val="383C09C6"/>
    <w:rsid w:val="383D3C64"/>
    <w:rsid w:val="384B13D2"/>
    <w:rsid w:val="387449C5"/>
    <w:rsid w:val="388F0AF6"/>
    <w:rsid w:val="3904061D"/>
    <w:rsid w:val="39180AEB"/>
    <w:rsid w:val="393D49F6"/>
    <w:rsid w:val="394E455E"/>
    <w:rsid w:val="398E7860"/>
    <w:rsid w:val="39936198"/>
    <w:rsid w:val="39A607ED"/>
    <w:rsid w:val="39AE31FE"/>
    <w:rsid w:val="39D765FD"/>
    <w:rsid w:val="39FC040D"/>
    <w:rsid w:val="3A1D13A1"/>
    <w:rsid w:val="3A60099C"/>
    <w:rsid w:val="3A742699"/>
    <w:rsid w:val="3AD1189A"/>
    <w:rsid w:val="3AD86C07"/>
    <w:rsid w:val="3B1E39EA"/>
    <w:rsid w:val="3B5B001E"/>
    <w:rsid w:val="3B892174"/>
    <w:rsid w:val="3BA71E9A"/>
    <w:rsid w:val="3DA9265A"/>
    <w:rsid w:val="3DCB6A74"/>
    <w:rsid w:val="3E06185A"/>
    <w:rsid w:val="3E0B6E71"/>
    <w:rsid w:val="3E126451"/>
    <w:rsid w:val="3E261EFC"/>
    <w:rsid w:val="4004626D"/>
    <w:rsid w:val="4084115C"/>
    <w:rsid w:val="40AA391E"/>
    <w:rsid w:val="40D774DE"/>
    <w:rsid w:val="418A27A2"/>
    <w:rsid w:val="429F402B"/>
    <w:rsid w:val="42BF022A"/>
    <w:rsid w:val="42C10446"/>
    <w:rsid w:val="42D4719E"/>
    <w:rsid w:val="437D3EE7"/>
    <w:rsid w:val="43CF26EE"/>
    <w:rsid w:val="43CF6B92"/>
    <w:rsid w:val="440419F3"/>
    <w:rsid w:val="44316F05"/>
    <w:rsid w:val="44C67F95"/>
    <w:rsid w:val="45195461"/>
    <w:rsid w:val="453B44DF"/>
    <w:rsid w:val="4541761C"/>
    <w:rsid w:val="4554497A"/>
    <w:rsid w:val="456A4DC4"/>
    <w:rsid w:val="45BE6EBE"/>
    <w:rsid w:val="45DA335A"/>
    <w:rsid w:val="463D4287"/>
    <w:rsid w:val="463F7782"/>
    <w:rsid w:val="46862ED8"/>
    <w:rsid w:val="469D6AD4"/>
    <w:rsid w:val="46A312F1"/>
    <w:rsid w:val="46B856BC"/>
    <w:rsid w:val="46C16C66"/>
    <w:rsid w:val="47350F3E"/>
    <w:rsid w:val="4748112D"/>
    <w:rsid w:val="474D4056"/>
    <w:rsid w:val="47D858BC"/>
    <w:rsid w:val="47DA411C"/>
    <w:rsid w:val="487A531F"/>
    <w:rsid w:val="49465201"/>
    <w:rsid w:val="498E6BA8"/>
    <w:rsid w:val="49E95A4F"/>
    <w:rsid w:val="4A115F78"/>
    <w:rsid w:val="4A372D9B"/>
    <w:rsid w:val="4A471230"/>
    <w:rsid w:val="4A5E657A"/>
    <w:rsid w:val="4B4B41DB"/>
    <w:rsid w:val="4B71193E"/>
    <w:rsid w:val="4B8464B4"/>
    <w:rsid w:val="4CE40714"/>
    <w:rsid w:val="4CF14A95"/>
    <w:rsid w:val="4D52686A"/>
    <w:rsid w:val="4D6A3FBD"/>
    <w:rsid w:val="4D891780"/>
    <w:rsid w:val="4DEF230B"/>
    <w:rsid w:val="4E30022D"/>
    <w:rsid w:val="4E4F6905"/>
    <w:rsid w:val="4F017C36"/>
    <w:rsid w:val="4F135B85"/>
    <w:rsid w:val="4F2D1EBE"/>
    <w:rsid w:val="4F334479"/>
    <w:rsid w:val="4F392906"/>
    <w:rsid w:val="4F702FD7"/>
    <w:rsid w:val="4FC634D5"/>
    <w:rsid w:val="4FC96B8B"/>
    <w:rsid w:val="505226DD"/>
    <w:rsid w:val="50587FD6"/>
    <w:rsid w:val="506D7517"/>
    <w:rsid w:val="50F43794"/>
    <w:rsid w:val="51167BAE"/>
    <w:rsid w:val="513B3EDF"/>
    <w:rsid w:val="51E90D15"/>
    <w:rsid w:val="51EB41B7"/>
    <w:rsid w:val="51EE28D9"/>
    <w:rsid w:val="5212481A"/>
    <w:rsid w:val="52526B1F"/>
    <w:rsid w:val="525E7A5F"/>
    <w:rsid w:val="527C2367"/>
    <w:rsid w:val="52972F71"/>
    <w:rsid w:val="52E61B60"/>
    <w:rsid w:val="536704A3"/>
    <w:rsid w:val="538A03E0"/>
    <w:rsid w:val="547B3B47"/>
    <w:rsid w:val="548A4B3B"/>
    <w:rsid w:val="549C03CB"/>
    <w:rsid w:val="550B72FE"/>
    <w:rsid w:val="551C150B"/>
    <w:rsid w:val="558F36ED"/>
    <w:rsid w:val="559B68D4"/>
    <w:rsid w:val="56A77D1E"/>
    <w:rsid w:val="57062473"/>
    <w:rsid w:val="57116C88"/>
    <w:rsid w:val="57183733"/>
    <w:rsid w:val="573C7C43"/>
    <w:rsid w:val="57DB3900"/>
    <w:rsid w:val="58A3441E"/>
    <w:rsid w:val="58F501A1"/>
    <w:rsid w:val="597A4A53"/>
    <w:rsid w:val="59FD5DAF"/>
    <w:rsid w:val="5A1804F3"/>
    <w:rsid w:val="5A4455DB"/>
    <w:rsid w:val="5A4A1BA0"/>
    <w:rsid w:val="5A76346C"/>
    <w:rsid w:val="5ACB1A0A"/>
    <w:rsid w:val="5B062A42"/>
    <w:rsid w:val="5B721E85"/>
    <w:rsid w:val="5B8A3673"/>
    <w:rsid w:val="5CA113D8"/>
    <w:rsid w:val="5D77401E"/>
    <w:rsid w:val="5D861C18"/>
    <w:rsid w:val="5D997B9D"/>
    <w:rsid w:val="5DA30A1C"/>
    <w:rsid w:val="5E523665"/>
    <w:rsid w:val="5E9842F9"/>
    <w:rsid w:val="5F181396"/>
    <w:rsid w:val="5F5064A5"/>
    <w:rsid w:val="5F69359F"/>
    <w:rsid w:val="5F7F33D5"/>
    <w:rsid w:val="5F8E1258"/>
    <w:rsid w:val="5FF23595"/>
    <w:rsid w:val="60200102"/>
    <w:rsid w:val="60603F51"/>
    <w:rsid w:val="60654A46"/>
    <w:rsid w:val="60A26D69"/>
    <w:rsid w:val="60A61C7B"/>
    <w:rsid w:val="60B66ADC"/>
    <w:rsid w:val="60E05A57"/>
    <w:rsid w:val="61265BDA"/>
    <w:rsid w:val="61377DF9"/>
    <w:rsid w:val="61B256D1"/>
    <w:rsid w:val="61BC77C1"/>
    <w:rsid w:val="61C37B80"/>
    <w:rsid w:val="62065A1D"/>
    <w:rsid w:val="62A715E7"/>
    <w:rsid w:val="62AE5E99"/>
    <w:rsid w:val="632E3C07"/>
    <w:rsid w:val="64090F30"/>
    <w:rsid w:val="64160CDA"/>
    <w:rsid w:val="64216B3E"/>
    <w:rsid w:val="646F3406"/>
    <w:rsid w:val="647A1DAB"/>
    <w:rsid w:val="64B41760"/>
    <w:rsid w:val="6620183E"/>
    <w:rsid w:val="66682803"/>
    <w:rsid w:val="66A279D6"/>
    <w:rsid w:val="66D03AC5"/>
    <w:rsid w:val="66FB6B5B"/>
    <w:rsid w:val="66FF121E"/>
    <w:rsid w:val="671203E3"/>
    <w:rsid w:val="676236F6"/>
    <w:rsid w:val="67CA4DF7"/>
    <w:rsid w:val="67E265E5"/>
    <w:rsid w:val="683B5462"/>
    <w:rsid w:val="68784853"/>
    <w:rsid w:val="68C40B26"/>
    <w:rsid w:val="692F585A"/>
    <w:rsid w:val="69424B4B"/>
    <w:rsid w:val="69823BDB"/>
    <w:rsid w:val="69CF6807"/>
    <w:rsid w:val="6A32621E"/>
    <w:rsid w:val="6A8D6CDC"/>
    <w:rsid w:val="6B340F05"/>
    <w:rsid w:val="6BC900B2"/>
    <w:rsid w:val="6C1A459F"/>
    <w:rsid w:val="6CAE6F50"/>
    <w:rsid w:val="6CB87914"/>
    <w:rsid w:val="6D000FC4"/>
    <w:rsid w:val="6D5D0BE7"/>
    <w:rsid w:val="6DD662A4"/>
    <w:rsid w:val="6E0B0643"/>
    <w:rsid w:val="6E5A0C83"/>
    <w:rsid w:val="6E934195"/>
    <w:rsid w:val="6E957666"/>
    <w:rsid w:val="6F701E0B"/>
    <w:rsid w:val="6F9208F0"/>
    <w:rsid w:val="6FB70357"/>
    <w:rsid w:val="70027824"/>
    <w:rsid w:val="700E61C9"/>
    <w:rsid w:val="70273E97"/>
    <w:rsid w:val="707902EF"/>
    <w:rsid w:val="707B0B8F"/>
    <w:rsid w:val="7087283F"/>
    <w:rsid w:val="70D867D7"/>
    <w:rsid w:val="71632544"/>
    <w:rsid w:val="71A30B93"/>
    <w:rsid w:val="71CF3736"/>
    <w:rsid w:val="72021D5D"/>
    <w:rsid w:val="720D425E"/>
    <w:rsid w:val="72215CE8"/>
    <w:rsid w:val="722A12B4"/>
    <w:rsid w:val="723532CD"/>
    <w:rsid w:val="728D7F1F"/>
    <w:rsid w:val="72D3567C"/>
    <w:rsid w:val="72F07E08"/>
    <w:rsid w:val="730B69EF"/>
    <w:rsid w:val="731E49B3"/>
    <w:rsid w:val="734D525A"/>
    <w:rsid w:val="74726D10"/>
    <w:rsid w:val="748A428C"/>
    <w:rsid w:val="75061B64"/>
    <w:rsid w:val="752F7208"/>
    <w:rsid w:val="756320F1"/>
    <w:rsid w:val="75C8506C"/>
    <w:rsid w:val="77004391"/>
    <w:rsid w:val="77512E3F"/>
    <w:rsid w:val="78774B27"/>
    <w:rsid w:val="78931961"/>
    <w:rsid w:val="7900251F"/>
    <w:rsid w:val="7904468C"/>
    <w:rsid w:val="794B3271"/>
    <w:rsid w:val="795A5FDB"/>
    <w:rsid w:val="7AA634A2"/>
    <w:rsid w:val="7B022DCE"/>
    <w:rsid w:val="7B8657AD"/>
    <w:rsid w:val="7BAE06FE"/>
    <w:rsid w:val="7C1101E9"/>
    <w:rsid w:val="7C591C79"/>
    <w:rsid w:val="7C66738C"/>
    <w:rsid w:val="7CC83BF1"/>
    <w:rsid w:val="7D077230"/>
    <w:rsid w:val="7D142945"/>
    <w:rsid w:val="7D3B1175"/>
    <w:rsid w:val="7D9A72EE"/>
    <w:rsid w:val="7E3C2D09"/>
    <w:rsid w:val="7F026B8F"/>
    <w:rsid w:val="7F356736"/>
    <w:rsid w:val="7F390D88"/>
    <w:rsid w:val="7F5636E8"/>
    <w:rsid w:val="7F732B19"/>
    <w:rsid w:val="7F8D69DE"/>
    <w:rsid w:val="7FEB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="Calibri" w:hAnsi="Calibri" w:eastAsia="宋体" w:cs="Times New Roman"/>
      <w:b/>
      <w:kern w:val="44"/>
      <w:sz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tabs>
        <w:tab w:val="left" w:pos="3087"/>
      </w:tabs>
    </w:p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qFormat/>
    <w:uiPriority w:val="0"/>
  </w:style>
  <w:style w:type="character" w:customStyle="1" w:styleId="9">
    <w:name w:val="font1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0">
    <w:name w:val="font21"/>
    <w:basedOn w:val="7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页眉 字符"/>
    <w:basedOn w:val="7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5</Words>
  <Characters>4483</Characters>
  <Lines>25</Lines>
  <Paragraphs>7</Paragraphs>
  <TotalTime>2</TotalTime>
  <ScaleCrop>false</ScaleCrop>
  <LinksUpToDate>false</LinksUpToDate>
  <CharactersWithSpaces>500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3:23:00Z</dcterms:created>
  <dc:creator>yeziguniang</dc:creator>
  <cp:lastModifiedBy>傅萍</cp:lastModifiedBy>
  <cp:lastPrinted>2024-03-18T07:48:00Z</cp:lastPrinted>
  <dcterms:modified xsi:type="dcterms:W3CDTF">2025-11-12T06:16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FD0764D16954812A895A83471F483B6_12</vt:lpwstr>
  </property>
  <property fmtid="{D5CDD505-2E9C-101B-9397-08002B2CF9AE}" pid="4" name="KSOTemplateDocerSaveRecord">
    <vt:lpwstr>eyJoZGlkIjoiM2U0ZTJlM2JiM2MxM2U3MGM2ZTEzYTA5ZmVhZTIwMWQiLCJ1c2VySWQiOiIxNDIxNzQyNDEzIn0=</vt:lpwstr>
  </property>
</Properties>
</file>